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6062E" w14:textId="1F9114E9" w:rsidR="00D22539" w:rsidRDefault="00266C26" w:rsidP="00D22539">
      <w:pPr>
        <w:spacing w:after="0" w:line="240" w:lineRule="auto"/>
        <w:rPr>
          <w:rFonts w:ascii="Times New Roman" w:hAnsi="Times New Roman" w:cs="Times New Roman"/>
          <w:b/>
          <w:iCs/>
          <w:color w:val="000000"/>
        </w:rPr>
      </w:pPr>
      <w:r>
        <w:rPr>
          <w:rFonts w:ascii="Times New Roman" w:hAnsi="Times New Roman" w:cs="Times New Roman"/>
          <w:b/>
          <w:iCs/>
          <w:color w:val="000000"/>
        </w:rPr>
        <w:t xml:space="preserve">S2 </w:t>
      </w:r>
      <w:r w:rsidR="00D22539">
        <w:rPr>
          <w:rFonts w:ascii="Times New Roman" w:hAnsi="Times New Roman" w:cs="Times New Roman"/>
          <w:b/>
          <w:iCs/>
          <w:color w:val="000000"/>
        </w:rPr>
        <w:t>Table</w:t>
      </w:r>
      <w:r>
        <w:rPr>
          <w:rFonts w:ascii="Times New Roman" w:hAnsi="Times New Roman" w:cs="Times New Roman"/>
          <w:b/>
          <w:iCs/>
          <w:color w:val="000000"/>
        </w:rPr>
        <w:t>.</w:t>
      </w:r>
      <w:r w:rsidR="00D22539">
        <w:rPr>
          <w:rFonts w:ascii="Times New Roman" w:hAnsi="Times New Roman" w:cs="Times New Roman"/>
          <w:b/>
          <w:iCs/>
          <w:color w:val="000000"/>
        </w:rPr>
        <w:t xml:space="preserve"> T</w:t>
      </w:r>
      <w:r w:rsidR="00D22539" w:rsidRPr="00F03D5C">
        <w:rPr>
          <w:rFonts w:ascii="Times New Roman" w:hAnsi="Times New Roman" w:cs="Times New Roman"/>
          <w:b/>
          <w:iCs/>
          <w:color w:val="000000"/>
        </w:rPr>
        <w:t>he effect</w:t>
      </w:r>
      <w:r w:rsidR="00D22539">
        <w:rPr>
          <w:rFonts w:ascii="Times New Roman" w:hAnsi="Times New Roman" w:cs="Times New Roman"/>
          <w:b/>
          <w:iCs/>
          <w:color w:val="000000"/>
        </w:rPr>
        <w:t>s</w:t>
      </w:r>
      <w:r w:rsidR="00D22539" w:rsidRPr="00F03D5C">
        <w:rPr>
          <w:rFonts w:ascii="Times New Roman" w:hAnsi="Times New Roman" w:cs="Times New Roman"/>
          <w:b/>
          <w:iCs/>
          <w:color w:val="000000"/>
        </w:rPr>
        <w:t xml:space="preserve"> of </w:t>
      </w:r>
      <w:r w:rsidR="00D22539">
        <w:rPr>
          <w:rFonts w:ascii="Times New Roman" w:hAnsi="Times New Roman" w:cs="Times New Roman"/>
          <w:b/>
          <w:iCs/>
          <w:color w:val="000000"/>
        </w:rPr>
        <w:t>all variables included in the final model on outcomes of interest expressed</w:t>
      </w:r>
      <w:r w:rsidR="00D22539" w:rsidRPr="00F03D5C">
        <w:rPr>
          <w:rFonts w:ascii="Times New Roman" w:hAnsi="Times New Roman" w:cs="Times New Roman"/>
          <w:b/>
          <w:iCs/>
          <w:color w:val="000000"/>
        </w:rPr>
        <w:t xml:space="preserve"> </w:t>
      </w:r>
      <w:r w:rsidR="00D22539">
        <w:rPr>
          <w:rFonts w:ascii="Times New Roman" w:hAnsi="Times New Roman" w:cs="Times New Roman"/>
          <w:b/>
          <w:iCs/>
          <w:color w:val="000000"/>
        </w:rPr>
        <w:t xml:space="preserve">as adjusted hazard ratios (HRs) and 95% confidence intervals (CI) </w:t>
      </w:r>
    </w:p>
    <w:p w14:paraId="0E822454" w14:textId="77777777" w:rsidR="00DE43D1" w:rsidRDefault="00DE43D1" w:rsidP="00D22539">
      <w:pPr>
        <w:spacing w:after="0" w:line="240" w:lineRule="auto"/>
        <w:rPr>
          <w:rFonts w:ascii="Times New Roman" w:hAnsi="Times New Roman" w:cs="Times New Roman"/>
          <w:b/>
          <w:iCs/>
          <w:color w:val="000000"/>
        </w:rPr>
      </w:pPr>
    </w:p>
    <w:tbl>
      <w:tblPr>
        <w:tblStyle w:val="TableGrid"/>
        <w:tblW w:w="13016" w:type="dxa"/>
        <w:tblLook w:val="04A0" w:firstRow="1" w:lastRow="0" w:firstColumn="1" w:lastColumn="0" w:noHBand="0" w:noVBand="1"/>
      </w:tblPr>
      <w:tblGrid>
        <w:gridCol w:w="1696"/>
        <w:gridCol w:w="1985"/>
        <w:gridCol w:w="1701"/>
        <w:gridCol w:w="1701"/>
        <w:gridCol w:w="1701"/>
        <w:gridCol w:w="1842"/>
        <w:gridCol w:w="2390"/>
      </w:tblGrid>
      <w:tr w:rsidR="00D22539" w:rsidRPr="00E15F48" w14:paraId="6B220272" w14:textId="77777777" w:rsidTr="00BA7E01">
        <w:tc>
          <w:tcPr>
            <w:tcW w:w="3681" w:type="dxa"/>
            <w:gridSpan w:val="2"/>
          </w:tcPr>
          <w:p w14:paraId="600D7419" w14:textId="77777777" w:rsidR="00D22539" w:rsidRPr="00E15F48" w:rsidRDefault="00D22539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1D82ED59" w14:textId="77777777" w:rsidR="00D22539" w:rsidRPr="00E15F48" w:rsidRDefault="00D22539" w:rsidP="00E15F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  <w:p w14:paraId="7F2BC5C2" w14:textId="42D83EE8" w:rsidR="00D22539" w:rsidRPr="00E15F48" w:rsidRDefault="00D22539" w:rsidP="00E15F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  <w:b/>
                <w:bCs/>
              </w:rPr>
              <w:t>(N=</w:t>
            </w:r>
            <w:r w:rsidRPr="00E15F48">
              <w:rPr>
                <w:rFonts w:ascii="Times New Roman" w:hAnsi="Times New Roman" w:cs="Times New Roman"/>
              </w:rPr>
              <w:t xml:space="preserve"> </w:t>
            </w:r>
            <w:r w:rsidRPr="00E15F48">
              <w:rPr>
                <w:rFonts w:ascii="Times New Roman" w:hAnsi="Times New Roman" w:cs="Times New Roman"/>
                <w:b/>
                <w:bCs/>
              </w:rPr>
              <w:t>6,204)</w:t>
            </w:r>
          </w:p>
        </w:tc>
        <w:tc>
          <w:tcPr>
            <w:tcW w:w="1701" w:type="dxa"/>
          </w:tcPr>
          <w:p w14:paraId="6FD0D166" w14:textId="77777777" w:rsidR="00D22539" w:rsidRPr="00E15F48" w:rsidRDefault="00D22539" w:rsidP="00E15F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  <w:b/>
                <w:bCs/>
              </w:rPr>
              <w:t>All-cause ED Visit</w:t>
            </w:r>
          </w:p>
          <w:p w14:paraId="4D4EAC25" w14:textId="38FE1DAE" w:rsidR="00D22539" w:rsidRPr="00E15F48" w:rsidRDefault="00D22539" w:rsidP="00E15F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  <w:b/>
                <w:bCs/>
              </w:rPr>
              <w:t>(N=</w:t>
            </w:r>
            <w:r w:rsidRPr="00E15F48">
              <w:rPr>
                <w:rFonts w:ascii="Times New Roman" w:hAnsi="Times New Roman" w:cs="Times New Roman"/>
              </w:rPr>
              <w:t xml:space="preserve"> </w:t>
            </w:r>
            <w:r w:rsidRPr="00E15F48">
              <w:rPr>
                <w:rFonts w:ascii="Times New Roman" w:hAnsi="Times New Roman" w:cs="Times New Roman"/>
                <w:b/>
                <w:bCs/>
              </w:rPr>
              <w:t>166,997)</w:t>
            </w:r>
          </w:p>
        </w:tc>
        <w:tc>
          <w:tcPr>
            <w:tcW w:w="1701" w:type="dxa"/>
          </w:tcPr>
          <w:p w14:paraId="07C57E25" w14:textId="77777777" w:rsidR="00D22539" w:rsidRPr="00E15F48" w:rsidRDefault="00D22539" w:rsidP="00E15F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  <w:b/>
                <w:bCs/>
              </w:rPr>
              <w:t>All-cause Hospitalization</w:t>
            </w:r>
          </w:p>
          <w:p w14:paraId="5E2EED44" w14:textId="3E85146D" w:rsidR="00D22539" w:rsidRPr="00E15F48" w:rsidRDefault="00D22539" w:rsidP="00E15F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  <w:b/>
                <w:bCs/>
              </w:rPr>
              <w:t>(N=</w:t>
            </w:r>
            <w:r w:rsidRPr="00E15F48">
              <w:rPr>
                <w:rFonts w:ascii="Times New Roman" w:hAnsi="Times New Roman" w:cs="Times New Roman"/>
              </w:rPr>
              <w:t xml:space="preserve"> </w:t>
            </w:r>
            <w:r w:rsidRPr="00E15F48">
              <w:rPr>
                <w:rFonts w:ascii="Times New Roman" w:hAnsi="Times New Roman" w:cs="Times New Roman"/>
                <w:b/>
                <w:bCs/>
              </w:rPr>
              <w:t>63,208)</w:t>
            </w:r>
          </w:p>
        </w:tc>
        <w:tc>
          <w:tcPr>
            <w:tcW w:w="1842" w:type="dxa"/>
          </w:tcPr>
          <w:p w14:paraId="126D8247" w14:textId="77777777" w:rsidR="00D22539" w:rsidRPr="00E15F48" w:rsidRDefault="00D22539" w:rsidP="00E15F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  <w:b/>
                <w:bCs/>
              </w:rPr>
              <w:t>IHD-related Hospitalization</w:t>
            </w:r>
          </w:p>
          <w:p w14:paraId="49514423" w14:textId="0E2B87C2" w:rsidR="00D22539" w:rsidRPr="00E15F48" w:rsidRDefault="00D22539" w:rsidP="00E15F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  <w:b/>
                <w:bCs/>
              </w:rPr>
              <w:t>(N=</w:t>
            </w:r>
            <w:r w:rsidRPr="00E15F48">
              <w:rPr>
                <w:rFonts w:ascii="Times New Roman" w:hAnsi="Times New Roman" w:cs="Times New Roman"/>
              </w:rPr>
              <w:t xml:space="preserve"> </w:t>
            </w:r>
            <w:r w:rsidRPr="00E15F48">
              <w:rPr>
                <w:rFonts w:ascii="Times New Roman" w:hAnsi="Times New Roman" w:cs="Times New Roman"/>
                <w:b/>
                <w:bCs/>
              </w:rPr>
              <w:t>8,549)</w:t>
            </w:r>
          </w:p>
        </w:tc>
        <w:tc>
          <w:tcPr>
            <w:tcW w:w="2390" w:type="dxa"/>
          </w:tcPr>
          <w:p w14:paraId="3703C62A" w14:textId="77777777" w:rsidR="00D22539" w:rsidRPr="00E15F48" w:rsidRDefault="00D22539" w:rsidP="00E15F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  <w:b/>
                <w:bCs/>
              </w:rPr>
              <w:t>MVC related ED Visit or Hospitalization</w:t>
            </w:r>
          </w:p>
          <w:p w14:paraId="4DAFC4E9" w14:textId="26D604F0" w:rsidR="00D22539" w:rsidRPr="00E15F48" w:rsidRDefault="00D22539" w:rsidP="00E15F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  <w:b/>
                <w:bCs/>
              </w:rPr>
              <w:t>(N=</w:t>
            </w:r>
            <w:r w:rsidRPr="00E15F48">
              <w:rPr>
                <w:rFonts w:ascii="Times New Roman" w:hAnsi="Times New Roman" w:cs="Times New Roman"/>
              </w:rPr>
              <w:t xml:space="preserve"> </w:t>
            </w:r>
            <w:r w:rsidRPr="00E15F48">
              <w:rPr>
                <w:rFonts w:ascii="Times New Roman" w:hAnsi="Times New Roman" w:cs="Times New Roman"/>
                <w:b/>
                <w:bCs/>
              </w:rPr>
              <w:t>1,942)</w:t>
            </w:r>
          </w:p>
        </w:tc>
      </w:tr>
      <w:tr w:rsidR="00C32149" w:rsidRPr="00E15F48" w14:paraId="00F2ED56" w14:textId="77777777" w:rsidTr="00BA7E01">
        <w:tc>
          <w:tcPr>
            <w:tcW w:w="3681" w:type="dxa"/>
            <w:gridSpan w:val="2"/>
          </w:tcPr>
          <w:p w14:paraId="12C4CD85" w14:textId="267FC6EB" w:rsidR="00C32149" w:rsidRPr="00E15F48" w:rsidRDefault="00C32149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</w:rPr>
              <w:t xml:space="preserve">Opioid+ OSA+ </w:t>
            </w:r>
          </w:p>
        </w:tc>
        <w:tc>
          <w:tcPr>
            <w:tcW w:w="1701" w:type="dxa"/>
          </w:tcPr>
          <w:p w14:paraId="230D35C5" w14:textId="5B7FAC0F" w:rsidR="00C32149" w:rsidRPr="00E15F48" w:rsidRDefault="00D25473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4</w:t>
            </w:r>
            <w:r w:rsidR="00E15F4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2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7</w:t>
            </w:r>
            <w:r w:rsidR="00721D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CD480DC" w14:textId="1014C3E1" w:rsidR="00C32149" w:rsidRPr="00E15F48" w:rsidRDefault="00D5003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1</w:t>
            </w:r>
            <w:r w:rsidR="0068571D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8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5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F605DE7" w14:textId="7F99BE26" w:rsidR="00C32149" w:rsidRPr="00E15F48" w:rsidRDefault="000A2A2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55</w:t>
            </w:r>
            <w:r w:rsidR="007F6305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49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61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7EFF228F" w14:textId="4820A80C" w:rsidR="00C32149" w:rsidRPr="00E15F48" w:rsidRDefault="00CD09E3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33</w:t>
            </w:r>
            <w:r w:rsidR="00BC76D0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1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47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1CDDB845" w14:textId="2CBA0403" w:rsidR="00C32149" w:rsidRPr="00E15F48" w:rsidRDefault="00292019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39</w:t>
            </w:r>
            <w:r w:rsidR="00D26BF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9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77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</w:tr>
      <w:tr w:rsidR="00C32149" w:rsidRPr="00E15F48" w14:paraId="2808316F" w14:textId="77777777" w:rsidTr="00BA7E01">
        <w:tc>
          <w:tcPr>
            <w:tcW w:w="3681" w:type="dxa"/>
            <w:gridSpan w:val="2"/>
          </w:tcPr>
          <w:p w14:paraId="0287AD8D" w14:textId="0EFEF925" w:rsidR="00C32149" w:rsidRPr="00E15F48" w:rsidRDefault="00C32149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</w:rPr>
              <w:t xml:space="preserve">Opioid+ OSA- </w:t>
            </w:r>
          </w:p>
        </w:tc>
        <w:tc>
          <w:tcPr>
            <w:tcW w:w="1701" w:type="dxa"/>
          </w:tcPr>
          <w:p w14:paraId="2A199B45" w14:textId="4BF8A745" w:rsidR="00C32149" w:rsidRPr="00E15F48" w:rsidRDefault="00D25473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75</w:t>
            </w:r>
            <w:r w:rsidR="00E15F4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57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94</w:t>
            </w:r>
            <w:r w:rsidR="00721D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3666903" w14:textId="07AB564C" w:rsidR="00C32149" w:rsidRPr="00E15F48" w:rsidRDefault="00D5003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7</w:t>
            </w:r>
            <w:r w:rsidR="0068571D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4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0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AD77975" w14:textId="2D35AF7B" w:rsidR="00C32149" w:rsidRPr="00E15F48" w:rsidRDefault="000A2A2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53</w:t>
            </w:r>
            <w:r w:rsidR="007F6305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47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59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375B6C23" w14:textId="27DBB219" w:rsidR="00C32149" w:rsidRPr="00E15F48" w:rsidRDefault="00CD09E3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38</w:t>
            </w:r>
            <w:r w:rsidR="00BC76D0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4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54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495048DD" w14:textId="08D34991" w:rsidR="00C32149" w:rsidRPr="00E15F48" w:rsidRDefault="00292019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6</w:t>
            </w:r>
            <w:r w:rsidR="00D26BF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2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55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</w:tr>
      <w:tr w:rsidR="00C32149" w:rsidRPr="00E15F48" w14:paraId="6C368D0C" w14:textId="77777777" w:rsidTr="00BA7E01">
        <w:tc>
          <w:tcPr>
            <w:tcW w:w="3681" w:type="dxa"/>
            <w:gridSpan w:val="2"/>
          </w:tcPr>
          <w:p w14:paraId="5D5D3F6C" w14:textId="66A8B6C3" w:rsidR="00C32149" w:rsidRPr="00E15F48" w:rsidRDefault="00C32149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</w:rPr>
              <w:t>Opioid- OSA+</w:t>
            </w:r>
          </w:p>
        </w:tc>
        <w:tc>
          <w:tcPr>
            <w:tcW w:w="1701" w:type="dxa"/>
          </w:tcPr>
          <w:p w14:paraId="5D56F2BE" w14:textId="1D35EA85" w:rsidR="00C32149" w:rsidRPr="00E15F48" w:rsidRDefault="00D25473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0</w:t>
            </w:r>
            <w:r w:rsidR="00E15F4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75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84</w:t>
            </w:r>
            <w:r w:rsidR="00721D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BAB3B10" w14:textId="531A66FE" w:rsidR="00C32149" w:rsidRPr="00E15F48" w:rsidRDefault="00D5003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1</w:t>
            </w:r>
            <w:r w:rsidR="0068571D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0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2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305BF10" w14:textId="6CF5CFE7" w:rsidR="00C32149" w:rsidRPr="00E15F48" w:rsidRDefault="000A2A2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6</w:t>
            </w:r>
            <w:r w:rsidR="007F6305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5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8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2E7F922B" w14:textId="324C257A" w:rsidR="00C32149" w:rsidRPr="00E15F48" w:rsidRDefault="00CD09E3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9</w:t>
            </w:r>
            <w:r w:rsidR="00BC76D0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95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4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6F174ECA" w14:textId="6AACF8D7" w:rsidR="00C32149" w:rsidRPr="00E15F48" w:rsidRDefault="00292019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5</w:t>
            </w:r>
            <w:r w:rsidR="00D26BF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6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6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</w:tr>
      <w:tr w:rsidR="00C32149" w:rsidRPr="00E15F48" w14:paraId="470832B0" w14:textId="77777777" w:rsidTr="00BA7E01">
        <w:tc>
          <w:tcPr>
            <w:tcW w:w="3681" w:type="dxa"/>
            <w:gridSpan w:val="2"/>
          </w:tcPr>
          <w:p w14:paraId="03CDF455" w14:textId="71784B20" w:rsidR="00C32149" w:rsidRPr="00E15F48" w:rsidRDefault="00C32149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</w:rPr>
              <w:t>Opioid- OSA-</w:t>
            </w:r>
          </w:p>
        </w:tc>
        <w:tc>
          <w:tcPr>
            <w:tcW w:w="1701" w:type="dxa"/>
          </w:tcPr>
          <w:p w14:paraId="0F2314CF" w14:textId="700D3EF8" w:rsidR="00C32149" w:rsidRPr="00E15F48" w:rsidRDefault="00C32149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4FE1F7F4" w14:textId="47359672" w:rsidR="00C32149" w:rsidRPr="00E15F48" w:rsidRDefault="00C32149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2AF232AB" w14:textId="6DD9720C" w:rsidR="00C32149" w:rsidRPr="00E15F48" w:rsidRDefault="00C32149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2" w:type="dxa"/>
          </w:tcPr>
          <w:p w14:paraId="288E9A99" w14:textId="49F92002" w:rsidR="00C32149" w:rsidRPr="00E15F48" w:rsidRDefault="00C32149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90" w:type="dxa"/>
          </w:tcPr>
          <w:p w14:paraId="01CD9635" w14:textId="754DCB0F" w:rsidR="00C32149" w:rsidRPr="00E15F48" w:rsidRDefault="00C32149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</w:rPr>
              <w:t>Reference</w:t>
            </w:r>
          </w:p>
        </w:tc>
      </w:tr>
      <w:tr w:rsidR="00C32149" w:rsidRPr="00E15F48" w14:paraId="477FD8A5" w14:textId="77777777" w:rsidTr="00BA7E01">
        <w:tc>
          <w:tcPr>
            <w:tcW w:w="3681" w:type="dxa"/>
            <w:gridSpan w:val="2"/>
          </w:tcPr>
          <w:p w14:paraId="208D7610" w14:textId="77777777" w:rsidR="00C32149" w:rsidRPr="00E15F48" w:rsidRDefault="00C32149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6DF71269" w14:textId="77777777" w:rsidR="00C32149" w:rsidRPr="00E15F48" w:rsidRDefault="00C32149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3A8A34BD" w14:textId="77777777" w:rsidR="00C32149" w:rsidRPr="00E15F48" w:rsidRDefault="00C32149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63161465" w14:textId="77777777" w:rsidR="00C32149" w:rsidRPr="00E15F48" w:rsidRDefault="00C32149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</w:tcPr>
          <w:p w14:paraId="61194972" w14:textId="77777777" w:rsidR="00C32149" w:rsidRPr="00E15F48" w:rsidRDefault="00C32149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222383B1" w14:textId="77777777" w:rsidR="00C32149" w:rsidRPr="00E15F48" w:rsidRDefault="00C32149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A7E01" w:rsidRPr="00E15F48" w14:paraId="34C7A3A8" w14:textId="77777777" w:rsidTr="00BA7E01">
        <w:tc>
          <w:tcPr>
            <w:tcW w:w="13016" w:type="dxa"/>
            <w:gridSpan w:val="7"/>
            <w:shd w:val="clear" w:color="auto" w:fill="D9D9D9" w:themeFill="background1" w:themeFillShade="D9"/>
          </w:tcPr>
          <w:p w14:paraId="07D5EBE7" w14:textId="0F5D2FC9" w:rsidR="00BA7E01" w:rsidRPr="00E15F48" w:rsidRDefault="00BA7E01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hAnsi="Times New Roman" w:cs="Times New Roman"/>
                <w:b/>
                <w:bCs/>
              </w:rPr>
              <w:t>Demographics at the index d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the date of the sleep study)</w:t>
            </w:r>
          </w:p>
        </w:tc>
      </w:tr>
      <w:tr w:rsidR="00C32149" w:rsidRPr="00E15F48" w14:paraId="54D7FBC3" w14:textId="77777777" w:rsidTr="00BA7E01">
        <w:tc>
          <w:tcPr>
            <w:tcW w:w="3681" w:type="dxa"/>
            <w:gridSpan w:val="2"/>
          </w:tcPr>
          <w:p w14:paraId="69DE3A59" w14:textId="47E7A8A4" w:rsidR="00C32149" w:rsidRPr="00E15F48" w:rsidRDefault="00965A4C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 xml:space="preserve">Age: per one year increase </w:t>
            </w:r>
          </w:p>
        </w:tc>
        <w:tc>
          <w:tcPr>
            <w:tcW w:w="1701" w:type="dxa"/>
          </w:tcPr>
          <w:p w14:paraId="0D714BC4" w14:textId="3872ABBC" w:rsidR="00C32149" w:rsidRPr="00E15F48" w:rsidRDefault="00D25473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7</w:t>
            </w:r>
            <w:r w:rsidR="00E15F4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6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7</w:t>
            </w:r>
            <w:r w:rsidR="00721D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E74531A" w14:textId="36EDFFC2" w:rsidR="00C32149" w:rsidRPr="00E15F48" w:rsidRDefault="00D5003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9</w:t>
            </w:r>
            <w:r w:rsidR="000B0876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99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9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FA4EF6D" w14:textId="149D2DE1" w:rsidR="00C32149" w:rsidRPr="00E15F48" w:rsidRDefault="000155A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1</w:t>
            </w:r>
            <w:r w:rsidR="007F6305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1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1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5582006A" w14:textId="2E467C3C" w:rsidR="00C32149" w:rsidRPr="00E15F48" w:rsidRDefault="00CD09E3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4</w:t>
            </w:r>
            <w:r w:rsidR="00BC76D0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3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4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7756B7D9" w14:textId="1DFF6AB2" w:rsidR="00C32149" w:rsidRPr="00E15F48" w:rsidRDefault="00292019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8</w:t>
            </w:r>
            <w:r w:rsidR="00D26BF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97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8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</w:tr>
      <w:tr w:rsidR="00965A4C" w:rsidRPr="00E15F48" w14:paraId="70AFF213" w14:textId="77777777" w:rsidTr="00BA7E01">
        <w:tc>
          <w:tcPr>
            <w:tcW w:w="3681" w:type="dxa"/>
            <w:gridSpan w:val="2"/>
          </w:tcPr>
          <w:p w14:paraId="4EA89328" w14:textId="05E6C6AC" w:rsidR="00965A4C" w:rsidRPr="00E15F48" w:rsidRDefault="00965A4C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Sex: Female vs Male</w:t>
            </w:r>
          </w:p>
        </w:tc>
        <w:tc>
          <w:tcPr>
            <w:tcW w:w="1701" w:type="dxa"/>
          </w:tcPr>
          <w:p w14:paraId="34224B49" w14:textId="223326B6" w:rsidR="00965A4C" w:rsidRPr="00E15F48" w:rsidRDefault="006D230C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71</w:t>
            </w:r>
            <w:r w:rsidR="00E15F4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67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75</w:t>
            </w:r>
            <w:r w:rsidR="00721D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2AEFC9F" w14:textId="63797504" w:rsidR="00965A4C" w:rsidRPr="00E15F48" w:rsidRDefault="00D5003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7</w:t>
            </w:r>
            <w:r w:rsidR="000B0876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6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9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E1E3615" w14:textId="1CFF98FF" w:rsidR="00965A4C" w:rsidRPr="00E15F48" w:rsidRDefault="000155A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9</w:t>
            </w:r>
            <w:r w:rsidR="007F6305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7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31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580D80B2" w14:textId="6118C523" w:rsidR="00965A4C" w:rsidRPr="00E15F48" w:rsidRDefault="00CD09E3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58</w:t>
            </w:r>
            <w:r w:rsidR="00BC76D0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55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61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190F07EE" w14:textId="22FEA4A7" w:rsidR="00965A4C" w:rsidRPr="00E15F48" w:rsidRDefault="00292019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37</w:t>
            </w:r>
            <w:r w:rsidR="00D26BF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5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51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</w:tr>
      <w:tr w:rsidR="00EA540B" w:rsidRPr="00E15F48" w14:paraId="7C4849A8" w14:textId="77777777" w:rsidTr="00BA7E01">
        <w:tc>
          <w:tcPr>
            <w:tcW w:w="1696" w:type="dxa"/>
            <w:vMerge w:val="restart"/>
          </w:tcPr>
          <w:p w14:paraId="2B6263C1" w14:textId="24BDEF30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Neighbourhood Income Quintile</w:t>
            </w:r>
          </w:p>
        </w:tc>
        <w:tc>
          <w:tcPr>
            <w:tcW w:w="1985" w:type="dxa"/>
          </w:tcPr>
          <w:p w14:paraId="0EB8C1B7" w14:textId="12049CB0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lowest)</w:t>
            </w:r>
          </w:p>
        </w:tc>
        <w:tc>
          <w:tcPr>
            <w:tcW w:w="1701" w:type="dxa"/>
          </w:tcPr>
          <w:p w14:paraId="60EC46B2" w14:textId="193E53B2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636103DD" w14:textId="071D8C17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1BDE1007" w14:textId="1393F938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2" w:type="dxa"/>
          </w:tcPr>
          <w:p w14:paraId="31198EBF" w14:textId="2ECC88ED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90" w:type="dxa"/>
          </w:tcPr>
          <w:p w14:paraId="3C8603B0" w14:textId="77ADACAF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Reference</w:t>
            </w:r>
          </w:p>
        </w:tc>
      </w:tr>
      <w:tr w:rsidR="00EA540B" w:rsidRPr="00E15F48" w14:paraId="1F70136E" w14:textId="77777777" w:rsidTr="00BA7E01">
        <w:tc>
          <w:tcPr>
            <w:tcW w:w="1696" w:type="dxa"/>
            <w:vMerge/>
          </w:tcPr>
          <w:p w14:paraId="67B461EB" w14:textId="77777777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00EF917" w14:textId="55FBB72C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</w:tcPr>
          <w:p w14:paraId="0976D654" w14:textId="1F60DEAC" w:rsidR="00EA540B" w:rsidRPr="00E15F48" w:rsidRDefault="006D230C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2</w:t>
            </w:r>
            <w:r w:rsidR="00E15F4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5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9</w:t>
            </w:r>
            <w:r w:rsidR="00721D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F090871" w14:textId="458AF57E" w:rsidR="00EA540B" w:rsidRPr="00E15F48" w:rsidRDefault="00D5003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3</w:t>
            </w:r>
            <w:r w:rsidR="000B0876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91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4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895AC2C" w14:textId="1C30F3A4" w:rsidR="00EA540B" w:rsidRPr="00E15F48" w:rsidRDefault="000155A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5</w:t>
            </w:r>
            <w:r w:rsidR="007F6305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93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7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70FAD4A5" w14:textId="0E4FCA87" w:rsidR="00EA540B" w:rsidRPr="00E15F48" w:rsidRDefault="00CD09E3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7</w:t>
            </w:r>
            <w:r w:rsidR="00BC76D0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2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3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61BCB4C7" w14:textId="01B1F488" w:rsidR="00EA540B" w:rsidRPr="00E15F48" w:rsidRDefault="00292019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9</w:t>
            </w:r>
            <w:r w:rsidR="00D26BF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78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1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</w:tr>
      <w:tr w:rsidR="00EA540B" w:rsidRPr="00E15F48" w14:paraId="46E9B0E7" w14:textId="77777777" w:rsidTr="00BA7E01">
        <w:tc>
          <w:tcPr>
            <w:tcW w:w="1696" w:type="dxa"/>
            <w:vMerge/>
          </w:tcPr>
          <w:p w14:paraId="18D23AC1" w14:textId="77777777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B1420B3" w14:textId="34AEE568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01" w:type="dxa"/>
          </w:tcPr>
          <w:p w14:paraId="2E376931" w14:textId="624B3C0E" w:rsidR="00EA540B" w:rsidRPr="00E15F48" w:rsidRDefault="006D230C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3</w:t>
            </w:r>
            <w:r w:rsidR="00E15F4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77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89</w:t>
            </w:r>
            <w:r w:rsidR="00721D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ECB4170" w14:textId="7EF8B0D8" w:rsidR="00EA540B" w:rsidRPr="00E15F48" w:rsidRDefault="00D5003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9</w:t>
            </w:r>
            <w:r w:rsidR="000B0876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8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0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69A27D9" w14:textId="75BAD958" w:rsidR="00EA540B" w:rsidRPr="00E15F48" w:rsidRDefault="000155A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1</w:t>
            </w:r>
            <w:r w:rsidR="007F6305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9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3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12F79896" w14:textId="2619455B" w:rsidR="00EA540B" w:rsidRPr="00E15F48" w:rsidRDefault="00CD09E3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8</w:t>
            </w:r>
            <w:r w:rsidR="00BC76D0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3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4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3FA56392" w14:textId="2B5BF425" w:rsidR="00EA540B" w:rsidRPr="00E15F48" w:rsidRDefault="00292019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4</w:t>
            </w:r>
            <w:r w:rsidR="00D26BF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73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6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</w:tr>
      <w:tr w:rsidR="00EA540B" w:rsidRPr="00E15F48" w14:paraId="78900FA2" w14:textId="77777777" w:rsidTr="00BA7E01">
        <w:tc>
          <w:tcPr>
            <w:tcW w:w="1696" w:type="dxa"/>
            <w:vMerge/>
          </w:tcPr>
          <w:p w14:paraId="06AFCD30" w14:textId="77777777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2B74BCE" w14:textId="34A39921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01" w:type="dxa"/>
          </w:tcPr>
          <w:p w14:paraId="7CE41964" w14:textId="7B4BE18A" w:rsidR="00EA540B" w:rsidRPr="00E15F48" w:rsidRDefault="006D230C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3</w:t>
            </w:r>
            <w:r w:rsidR="00E15F4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77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0</w:t>
            </w:r>
            <w:r w:rsidR="00721D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5AEFF66" w14:textId="25A55903" w:rsidR="00EA540B" w:rsidRPr="00E15F48" w:rsidRDefault="00D5003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6</w:t>
            </w:r>
            <w:r w:rsidR="000B0876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4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87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588BF73" w14:textId="09E01CBB" w:rsidR="00EA540B" w:rsidRPr="00E15F48" w:rsidRDefault="000155A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0</w:t>
            </w:r>
            <w:r w:rsidR="007F6305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7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2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5A257EFC" w14:textId="32868342" w:rsidR="00EA540B" w:rsidRPr="00E15F48" w:rsidRDefault="00CD09E3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5</w:t>
            </w:r>
            <w:r w:rsidR="00BC76D0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79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1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6B856C13" w14:textId="3A7165D2" w:rsidR="00EA540B" w:rsidRPr="00E15F48" w:rsidRDefault="00292019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78</w:t>
            </w:r>
            <w:r w:rsidR="00D26BF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68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89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</w:tr>
      <w:tr w:rsidR="00EA540B" w:rsidRPr="00E15F48" w14:paraId="61DC6939" w14:textId="77777777" w:rsidTr="00BA7E01">
        <w:tc>
          <w:tcPr>
            <w:tcW w:w="1696" w:type="dxa"/>
            <w:vMerge/>
          </w:tcPr>
          <w:p w14:paraId="2926E1FC" w14:textId="77777777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BDCB172" w14:textId="0336525F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highest)</w:t>
            </w:r>
          </w:p>
        </w:tc>
        <w:tc>
          <w:tcPr>
            <w:tcW w:w="1701" w:type="dxa"/>
          </w:tcPr>
          <w:p w14:paraId="0C906551" w14:textId="29186006" w:rsidR="00EA540B" w:rsidRPr="00E15F48" w:rsidRDefault="006D230C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1</w:t>
            </w:r>
            <w:r w:rsidR="00E15F4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75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87</w:t>
            </w:r>
            <w:r w:rsidR="00721D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A8B947E" w14:textId="53549C62" w:rsidR="00EA540B" w:rsidRPr="00E15F48" w:rsidRDefault="00D5003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79</w:t>
            </w:r>
            <w:r w:rsidR="000B0876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78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81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7CC64DC" w14:textId="2EEB09B4" w:rsidR="00EA540B" w:rsidRPr="00E15F48" w:rsidRDefault="000155A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8</w:t>
            </w:r>
            <w:r w:rsidR="007F6305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6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0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774649E0" w14:textId="6D665497" w:rsidR="00EA540B" w:rsidRPr="00E15F48" w:rsidRDefault="00CD09E3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2</w:t>
            </w:r>
            <w:r w:rsidR="00BC76D0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6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8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5E8CFD40" w14:textId="7A701F65" w:rsidR="00EA540B" w:rsidRPr="00E15F48" w:rsidRDefault="00292019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63</w:t>
            </w:r>
            <w:r w:rsidR="00D26BF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54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73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</w:tr>
      <w:tr w:rsidR="00EA540B" w:rsidRPr="00E15F48" w14:paraId="465C662A" w14:textId="77777777" w:rsidTr="00BA7E01">
        <w:tc>
          <w:tcPr>
            <w:tcW w:w="3681" w:type="dxa"/>
            <w:gridSpan w:val="2"/>
          </w:tcPr>
          <w:p w14:paraId="0A460957" w14:textId="5BDA357F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 xml:space="preserve">Rurality: No vs Yes </w:t>
            </w:r>
          </w:p>
        </w:tc>
        <w:tc>
          <w:tcPr>
            <w:tcW w:w="1701" w:type="dxa"/>
          </w:tcPr>
          <w:p w14:paraId="3BE0F57E" w14:textId="27288772" w:rsidR="00EA540B" w:rsidRPr="00E15F48" w:rsidRDefault="006D230C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3</w:t>
            </w:r>
            <w:r w:rsidR="00E15F4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78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89</w:t>
            </w:r>
            <w:r w:rsidR="00721D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036C707" w14:textId="700042B3" w:rsidR="00EA540B" w:rsidRPr="00E15F48" w:rsidRDefault="00D5003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61</w:t>
            </w:r>
            <w:r w:rsidR="000B0876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60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62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07E32BC" w14:textId="41E2A544" w:rsidR="00EA540B" w:rsidRPr="00E15F48" w:rsidRDefault="000155A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5</w:t>
            </w:r>
            <w:r w:rsidR="007F6305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3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87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546D0BF2" w14:textId="09C807FD" w:rsidR="00EA540B" w:rsidRPr="00E15F48" w:rsidRDefault="00803652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0</w:t>
            </w:r>
            <w:r w:rsidR="00BC76D0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4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6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76701ED9" w14:textId="526EA9AC" w:rsidR="00EA540B" w:rsidRPr="00E15F48" w:rsidRDefault="00BD61BC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2</w:t>
            </w:r>
            <w:r w:rsidR="00D26BF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72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4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</w:tr>
      <w:tr w:rsidR="00EA540B" w:rsidRPr="00E15F48" w14:paraId="042E7CD7" w14:textId="77777777" w:rsidTr="00BA7E01">
        <w:tc>
          <w:tcPr>
            <w:tcW w:w="3681" w:type="dxa"/>
            <w:gridSpan w:val="2"/>
          </w:tcPr>
          <w:p w14:paraId="013B5475" w14:textId="77777777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5C23AE12" w14:textId="77777777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5FD9D0C4" w14:textId="77777777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422AC78B" w14:textId="77777777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</w:tcPr>
          <w:p w14:paraId="7E35FF40" w14:textId="77777777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788E3FB2" w14:textId="77777777" w:rsidR="00EA540B" w:rsidRPr="00E15F48" w:rsidRDefault="00EA540B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A7E01" w:rsidRPr="00E15F48" w14:paraId="5BDB089A" w14:textId="77777777" w:rsidTr="00E121FF">
        <w:tc>
          <w:tcPr>
            <w:tcW w:w="13016" w:type="dxa"/>
            <w:gridSpan w:val="7"/>
            <w:shd w:val="clear" w:color="auto" w:fill="D9D9D9" w:themeFill="background1" w:themeFillShade="D9"/>
          </w:tcPr>
          <w:p w14:paraId="5CC3BA9D" w14:textId="47D66749" w:rsidR="00BA7E01" w:rsidRPr="00E15F48" w:rsidRDefault="00BA7E01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E15F48">
              <w:rPr>
                <w:rFonts w:ascii="Times New Roman" w:hAnsi="Times New Roman" w:cs="Times New Roman"/>
                <w:b/>
                <w:bCs/>
              </w:rPr>
              <w:t>rimary health care exposure</w:t>
            </w:r>
            <w:r w:rsidR="00A658A2">
              <w:rPr>
                <w:rFonts w:ascii="Times New Roman" w:hAnsi="Times New Roman" w:cs="Times New Roman"/>
                <w:b/>
                <w:bCs/>
              </w:rPr>
              <w:t xml:space="preserve"> and</w:t>
            </w:r>
            <w:r w:rsidRPr="00E15F48">
              <w:rPr>
                <w:rFonts w:ascii="Times New Roman" w:hAnsi="Times New Roman" w:cs="Times New Roman"/>
                <w:b/>
                <w:bCs/>
              </w:rPr>
              <w:t xml:space="preserve"> surgical interventions in the last year</w:t>
            </w:r>
          </w:p>
        </w:tc>
      </w:tr>
      <w:tr w:rsidR="0061466D" w:rsidRPr="00E15F48" w14:paraId="356B83B8" w14:textId="77777777" w:rsidTr="00BA7E01">
        <w:tc>
          <w:tcPr>
            <w:tcW w:w="3681" w:type="dxa"/>
            <w:gridSpan w:val="2"/>
          </w:tcPr>
          <w:p w14:paraId="76B75BD2" w14:textId="1A58985D" w:rsidR="0061466D" w:rsidRPr="00E15F48" w:rsidRDefault="0061466D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umber of Primary Care Visits, </w:t>
            </w:r>
            <w:r w:rsidR="00D25473"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 unit increase</w:t>
            </w:r>
          </w:p>
        </w:tc>
        <w:tc>
          <w:tcPr>
            <w:tcW w:w="1701" w:type="dxa"/>
          </w:tcPr>
          <w:p w14:paraId="734A6CAA" w14:textId="456135A9" w:rsidR="0061466D" w:rsidRPr="00E15F48" w:rsidRDefault="00D25473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1</w:t>
            </w:r>
            <w:r w:rsidR="00E15F4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0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1</w:t>
            </w:r>
            <w:r w:rsidR="00721D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937ACD3" w14:textId="40712652" w:rsidR="0061466D" w:rsidRPr="00E15F48" w:rsidRDefault="00D5003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1</w:t>
            </w:r>
            <w:r w:rsidR="000B0876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1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1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7EDBFE4" w14:textId="0D13CE26" w:rsidR="0061466D" w:rsidRPr="00E15F48" w:rsidRDefault="000155A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1</w:t>
            </w:r>
            <w:r w:rsidR="007F6305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1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1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36E7723C" w14:textId="15D11AF3" w:rsidR="0061466D" w:rsidRPr="00E15F48" w:rsidRDefault="00CD09E3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0</w:t>
            </w:r>
            <w:r w:rsidR="00BC76D0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0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0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68162A8E" w14:textId="63B69FBC" w:rsidR="0061466D" w:rsidRPr="00E15F48" w:rsidRDefault="00292019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2</w:t>
            </w:r>
            <w:r w:rsidR="00D26BF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1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2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</w:tr>
      <w:tr w:rsidR="0061466D" w:rsidRPr="00E15F48" w14:paraId="6A99AA91" w14:textId="77777777" w:rsidTr="00BA7E01">
        <w:tc>
          <w:tcPr>
            <w:tcW w:w="3681" w:type="dxa"/>
            <w:gridSpan w:val="2"/>
          </w:tcPr>
          <w:p w14:paraId="783C1F4B" w14:textId="4CDE7A60" w:rsidR="0061466D" w:rsidRPr="00E15F48" w:rsidRDefault="0061466D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rgery/Intervention Indicator</w:t>
            </w:r>
            <w:r w:rsidR="00986402"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per unit increase</w:t>
            </w:r>
          </w:p>
        </w:tc>
        <w:tc>
          <w:tcPr>
            <w:tcW w:w="1701" w:type="dxa"/>
          </w:tcPr>
          <w:p w14:paraId="35897A61" w14:textId="3D548131" w:rsidR="0061466D" w:rsidRPr="00E15F48" w:rsidRDefault="00986402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5</w:t>
            </w:r>
            <w:r w:rsidR="00E15F4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8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3</w:t>
            </w:r>
            <w:r w:rsidR="00721D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628B812" w14:textId="4FD7E291" w:rsidR="0061466D" w:rsidRPr="00E15F48" w:rsidRDefault="009F0BFC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0</w:t>
            </w:r>
            <w:r w:rsidR="000B0876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7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3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32A8CC4" w14:textId="0504328C" w:rsidR="0061466D" w:rsidRPr="00E15F48" w:rsidRDefault="00864905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30</w:t>
            </w:r>
            <w:r w:rsidR="007F6305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6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34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6267095A" w14:textId="1203881D" w:rsidR="0061466D" w:rsidRPr="00E15F48" w:rsidRDefault="00BF32BF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8</w:t>
            </w:r>
            <w:r w:rsidR="00BC76D0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1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6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25DEACD8" w14:textId="2DD1C671" w:rsidR="0061466D" w:rsidRPr="00E15F48" w:rsidRDefault="00BD61BC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1</w:t>
            </w:r>
            <w:r w:rsidR="00D26BF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1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7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</w:tr>
      <w:tr w:rsidR="00A658A2" w:rsidRPr="00E15F48" w14:paraId="4156C7B6" w14:textId="77777777" w:rsidTr="00BA7E01">
        <w:tc>
          <w:tcPr>
            <w:tcW w:w="3681" w:type="dxa"/>
            <w:gridSpan w:val="2"/>
          </w:tcPr>
          <w:p w14:paraId="162A229C" w14:textId="77777777" w:rsidR="00A658A2" w:rsidRPr="00E15F48" w:rsidRDefault="00A658A2" w:rsidP="00E1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697E6C1F" w14:textId="77777777" w:rsidR="00A658A2" w:rsidRPr="00E15F48" w:rsidRDefault="00A658A2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206DCF8" w14:textId="77777777" w:rsidR="00A658A2" w:rsidRPr="00E15F48" w:rsidRDefault="00A658A2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C57EBA9" w14:textId="77777777" w:rsidR="00A658A2" w:rsidRPr="00E15F48" w:rsidRDefault="00A658A2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63F89CDE" w14:textId="77777777" w:rsidR="00A658A2" w:rsidRPr="00E15F48" w:rsidRDefault="00A658A2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53A6CEC2" w14:textId="77777777" w:rsidR="00A658A2" w:rsidRPr="00E15F48" w:rsidRDefault="00A658A2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651C1" w:rsidRPr="00E15F48" w14:paraId="297E5FE0" w14:textId="77777777" w:rsidTr="00DC65C7">
        <w:tc>
          <w:tcPr>
            <w:tcW w:w="13016" w:type="dxa"/>
            <w:gridSpan w:val="7"/>
            <w:shd w:val="clear" w:color="auto" w:fill="D9D9D9" w:themeFill="background1" w:themeFillShade="D9"/>
          </w:tcPr>
          <w:p w14:paraId="3F11D0A7" w14:textId="4DCBA23E" w:rsidR="004651C1" w:rsidRPr="00E15F48" w:rsidRDefault="004651C1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E15F48">
              <w:rPr>
                <w:rFonts w:ascii="Times New Roman" w:hAnsi="Times New Roman" w:cs="Times New Roman"/>
                <w:b/>
                <w:bCs/>
              </w:rPr>
              <w:t>ubstances</w:t>
            </w:r>
            <w:r>
              <w:rPr>
                <w:rFonts w:ascii="Times New Roman" w:hAnsi="Times New Roman" w:cs="Times New Roman"/>
                <w:b/>
                <w:bCs/>
              </w:rPr>
              <w:t>’</w:t>
            </w:r>
            <w:r w:rsidRPr="00E15F48">
              <w:rPr>
                <w:rFonts w:ascii="Times New Roman" w:hAnsi="Times New Roman" w:cs="Times New Roman"/>
                <w:b/>
                <w:bCs/>
              </w:rPr>
              <w:t xml:space="preserve"> use</w:t>
            </w:r>
          </w:p>
        </w:tc>
      </w:tr>
      <w:tr w:rsidR="006D230C" w:rsidRPr="00E15F48" w14:paraId="669D7629" w14:textId="77777777" w:rsidTr="00BA7E01">
        <w:tc>
          <w:tcPr>
            <w:tcW w:w="3681" w:type="dxa"/>
            <w:gridSpan w:val="2"/>
          </w:tcPr>
          <w:p w14:paraId="0886EF18" w14:textId="4D6A4EFF" w:rsidR="006D230C" w:rsidRPr="00E15F48" w:rsidRDefault="006D230C" w:rsidP="00E1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cohol Dependence/intoxication</w:t>
            </w:r>
            <w:r w:rsidR="00033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ast 5 years)</w:t>
            </w:r>
          </w:p>
        </w:tc>
        <w:tc>
          <w:tcPr>
            <w:tcW w:w="1701" w:type="dxa"/>
          </w:tcPr>
          <w:p w14:paraId="3B8F2B42" w14:textId="6DED04BF" w:rsidR="006D230C" w:rsidRPr="00E15F48" w:rsidRDefault="00F477A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2.02</w:t>
            </w:r>
            <w:r w:rsidR="00E15F4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81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2.25</w:t>
            </w:r>
            <w:r w:rsidR="00721D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E7B5E03" w14:textId="281BB928" w:rsidR="006D230C" w:rsidRPr="00E15F48" w:rsidRDefault="009F0BFC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30</w:t>
            </w:r>
            <w:r w:rsidR="000B0876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7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34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DD28D87" w14:textId="6AE8EE20" w:rsidR="006D230C" w:rsidRPr="00E15F48" w:rsidRDefault="000155A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41</w:t>
            </w:r>
            <w:r w:rsidR="007F6305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35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47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718C585F" w14:textId="2C897DFA" w:rsidR="006D230C" w:rsidRPr="00E15F48" w:rsidRDefault="00803652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2</w:t>
            </w:r>
            <w:r w:rsidR="00BC76D0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8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38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302716AB" w14:textId="5F4D26AE" w:rsidR="006D230C" w:rsidRPr="00E15F48" w:rsidRDefault="00BD61BC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41</w:t>
            </w:r>
            <w:r w:rsidR="00D26BF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2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79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</w:tr>
      <w:tr w:rsidR="0061466D" w:rsidRPr="00E15F48" w14:paraId="679C148E" w14:textId="77777777" w:rsidTr="00BA7E01">
        <w:tc>
          <w:tcPr>
            <w:tcW w:w="3681" w:type="dxa"/>
            <w:gridSpan w:val="2"/>
          </w:tcPr>
          <w:p w14:paraId="37BA88E2" w14:textId="6FD2FFED" w:rsidR="0061466D" w:rsidRPr="00E15F48" w:rsidRDefault="0061466D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zodiazepine Dispensed</w:t>
            </w:r>
            <w:r w:rsidR="009039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ast year)</w:t>
            </w: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</w:t>
            </w:r>
          </w:p>
        </w:tc>
        <w:tc>
          <w:tcPr>
            <w:tcW w:w="1701" w:type="dxa"/>
          </w:tcPr>
          <w:p w14:paraId="0A222065" w14:textId="38DC0C52" w:rsidR="0061466D" w:rsidRPr="00E15F48" w:rsidRDefault="006D230C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9</w:t>
            </w:r>
            <w:r w:rsidR="00E15F4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1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6</w:t>
            </w:r>
            <w:r w:rsidR="00721D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A417172" w14:textId="4A9AFD43" w:rsidR="0061466D" w:rsidRPr="00E15F48" w:rsidRDefault="009F0BFC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8</w:t>
            </w:r>
            <w:r w:rsidR="000B0876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7</w:t>
            </w:r>
            <w:r w:rsidR="00A250B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0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BAA0971" w14:textId="6B490244" w:rsidR="0061466D" w:rsidRPr="00E15F48" w:rsidRDefault="000155A7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3</w:t>
            </w:r>
            <w:r w:rsidR="007F6305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0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5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65390486" w14:textId="31B2B790" w:rsidR="0061466D" w:rsidRPr="00E15F48" w:rsidRDefault="00803652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1</w:t>
            </w:r>
            <w:r w:rsidR="00BC76D0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5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8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576F65AA" w14:textId="6B98C868" w:rsidR="0061466D" w:rsidRPr="00E15F48" w:rsidRDefault="00BD61BC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2</w:t>
            </w:r>
            <w:r w:rsidR="00D26BF8"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99</w:t>
            </w:r>
            <w:r w:rsidR="00721D4B"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6</w:t>
            </w:r>
            <w:r w:rsidR="008C3B49">
              <w:rPr>
                <w:rFonts w:ascii="Times New Roman" w:hAnsi="Times New Roman" w:cs="Times New Roman"/>
              </w:rPr>
              <w:t>)</w:t>
            </w:r>
          </w:p>
        </w:tc>
      </w:tr>
      <w:tr w:rsidR="0061466D" w:rsidRPr="00E15F48" w14:paraId="7F47FC18" w14:textId="77777777" w:rsidTr="00BA7E01">
        <w:tc>
          <w:tcPr>
            <w:tcW w:w="3681" w:type="dxa"/>
            <w:gridSpan w:val="2"/>
          </w:tcPr>
          <w:p w14:paraId="643B7A23" w14:textId="77777777" w:rsidR="0061466D" w:rsidRPr="00E15F48" w:rsidRDefault="0061466D" w:rsidP="00E15F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58C97A10" w14:textId="77777777" w:rsidR="0061466D" w:rsidRPr="00E15F48" w:rsidRDefault="0061466D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45CA07D" w14:textId="77777777" w:rsidR="0061466D" w:rsidRPr="00E15F48" w:rsidRDefault="0061466D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085ABBC" w14:textId="77777777" w:rsidR="0061466D" w:rsidRPr="00E15F48" w:rsidRDefault="0061466D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131A1A59" w14:textId="77777777" w:rsidR="0061466D" w:rsidRPr="00E15F48" w:rsidRDefault="0061466D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6B719402" w14:textId="77777777" w:rsidR="0061466D" w:rsidRPr="00E15F48" w:rsidRDefault="0061466D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651C1" w:rsidRPr="00E15F48" w14:paraId="0BBAE4B6" w14:textId="77777777" w:rsidTr="004651C1">
        <w:tc>
          <w:tcPr>
            <w:tcW w:w="13016" w:type="dxa"/>
            <w:gridSpan w:val="7"/>
            <w:shd w:val="clear" w:color="auto" w:fill="D9D9D9" w:themeFill="background1" w:themeFillShade="D9"/>
          </w:tcPr>
          <w:p w14:paraId="7120A084" w14:textId="793C5352" w:rsidR="004651C1" w:rsidRPr="00E15F48" w:rsidRDefault="004651C1" w:rsidP="00E15F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</w:tr>
      <w:tr w:rsidR="00BA7E01" w:rsidRPr="00E15F48" w14:paraId="24629AC3" w14:textId="77777777" w:rsidTr="00BA7E01">
        <w:tc>
          <w:tcPr>
            <w:tcW w:w="3681" w:type="dxa"/>
            <w:gridSpan w:val="2"/>
          </w:tcPr>
          <w:p w14:paraId="78550932" w14:textId="398EE0B5" w:rsidR="00BA7E01" w:rsidRPr="00A658A2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658A2">
              <w:rPr>
                <w:rFonts w:ascii="Times New Roman" w:hAnsi="Times New Roman" w:cs="Times New Roman"/>
              </w:rPr>
              <w:t>Charlson</w:t>
            </w:r>
            <w:proofErr w:type="spellEnd"/>
            <w:r w:rsidRPr="00A658A2">
              <w:rPr>
                <w:rFonts w:ascii="Times New Roman" w:hAnsi="Times New Roman" w:cs="Times New Roman"/>
              </w:rPr>
              <w:t xml:space="preserve"> Comorbidity Index</w:t>
            </w:r>
            <w:r w:rsidR="00A658A2">
              <w:rPr>
                <w:rFonts w:ascii="Times New Roman" w:hAnsi="Times New Roman" w:cs="Times New Roman"/>
              </w:rPr>
              <w:t xml:space="preserve"> (last year)</w:t>
            </w:r>
            <w:r w:rsidRPr="00A658A2">
              <w:rPr>
                <w:rFonts w:ascii="Times New Roman" w:hAnsi="Times New Roman" w:cs="Times New Roman"/>
              </w:rPr>
              <w:t>, per unit increase</w:t>
            </w:r>
          </w:p>
        </w:tc>
        <w:tc>
          <w:tcPr>
            <w:tcW w:w="1701" w:type="dxa"/>
          </w:tcPr>
          <w:p w14:paraId="714ECB28" w14:textId="002BC8B7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6D4B171" w14:textId="2ABFC75C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8A83C40" w14:textId="1A4FD4B7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491C5B5C" w14:textId="03A02C81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5FE9B8C7" w14:textId="32D7F0EF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7E01" w:rsidRPr="00E15F48" w14:paraId="7A9311F5" w14:textId="77777777" w:rsidTr="00BA7E01">
        <w:tc>
          <w:tcPr>
            <w:tcW w:w="3681" w:type="dxa"/>
            <w:gridSpan w:val="2"/>
          </w:tcPr>
          <w:p w14:paraId="5655B3FC" w14:textId="2599077C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evalent Chronic heart failure   </w:t>
            </w:r>
          </w:p>
        </w:tc>
        <w:tc>
          <w:tcPr>
            <w:tcW w:w="1701" w:type="dxa"/>
          </w:tcPr>
          <w:p w14:paraId="30E6B805" w14:textId="6CD18638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2.4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2.25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2.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E2E59C1" w14:textId="36F2C2FD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33614F5" w14:textId="4C0EB52B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5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7CCEDEA8" w14:textId="3038DDB0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7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60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2740C35A" w14:textId="28193F29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7E01" w:rsidRPr="00E15F48" w14:paraId="0BA40695" w14:textId="77777777" w:rsidTr="00BA7E01">
        <w:tc>
          <w:tcPr>
            <w:tcW w:w="3681" w:type="dxa"/>
            <w:gridSpan w:val="2"/>
          </w:tcPr>
          <w:p w14:paraId="1601CDE8" w14:textId="0A38598F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valent Chronic obstructive pulmonary disease</w:t>
            </w:r>
          </w:p>
        </w:tc>
        <w:tc>
          <w:tcPr>
            <w:tcW w:w="1701" w:type="dxa"/>
          </w:tcPr>
          <w:p w14:paraId="5E450D9A" w14:textId="3D1709C8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9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81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2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A27C25C" w14:textId="1A2F40F9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9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2580F1B" w14:textId="4C86022F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5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51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07481D75" w14:textId="109D82A1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3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749ED025" w14:textId="5EE23BB4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7E01" w:rsidRPr="00E15F48" w14:paraId="74A308B9" w14:textId="77777777" w:rsidTr="00BA7E01">
        <w:tc>
          <w:tcPr>
            <w:tcW w:w="3681" w:type="dxa"/>
            <w:gridSpan w:val="2"/>
          </w:tcPr>
          <w:p w14:paraId="5CD9502F" w14:textId="0D67B044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 xml:space="preserve">Prevalent Coronary artery disease </w:t>
            </w:r>
          </w:p>
        </w:tc>
        <w:tc>
          <w:tcPr>
            <w:tcW w:w="1701" w:type="dxa"/>
          </w:tcPr>
          <w:p w14:paraId="17E5FE48" w14:textId="37DF05D0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D58D683" w14:textId="21DC5ADD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42A4EF0" w14:textId="32A3AF3A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6622FDAA" w14:textId="05A91E3A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3.7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3.52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3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676A509A" w14:textId="221370FC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5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7E01" w:rsidRPr="00E15F48" w14:paraId="4C80C190" w14:textId="77777777" w:rsidTr="00BA7E01">
        <w:tc>
          <w:tcPr>
            <w:tcW w:w="3681" w:type="dxa"/>
            <w:gridSpan w:val="2"/>
          </w:tcPr>
          <w:p w14:paraId="1C3E4E48" w14:textId="3C45127F" w:rsidR="00BA7E01" w:rsidRPr="00E15F48" w:rsidRDefault="00BA7E01" w:rsidP="00BA7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evalent Arrythmias </w:t>
            </w:r>
          </w:p>
        </w:tc>
        <w:tc>
          <w:tcPr>
            <w:tcW w:w="1701" w:type="dxa"/>
          </w:tcPr>
          <w:p w14:paraId="1D4DF401" w14:textId="01EED355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29687A7" w14:textId="1D9691ED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3DF01D5" w14:textId="14D10B1A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4D56455C" w14:textId="43F95257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01AFB35E" w14:textId="4E8010DB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7E01" w:rsidRPr="00E15F48" w14:paraId="5340A6F5" w14:textId="77777777" w:rsidTr="00BA7E01">
        <w:tc>
          <w:tcPr>
            <w:tcW w:w="3681" w:type="dxa"/>
            <w:gridSpan w:val="2"/>
          </w:tcPr>
          <w:p w14:paraId="0A570E90" w14:textId="6C736CDD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evalent Diabetes  </w:t>
            </w:r>
          </w:p>
        </w:tc>
        <w:tc>
          <w:tcPr>
            <w:tcW w:w="1701" w:type="dxa"/>
          </w:tcPr>
          <w:p w14:paraId="48D65685" w14:textId="422E2464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1C20C99" w14:textId="3468E912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C6A3314" w14:textId="491A663D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41367CE1" w14:textId="4ED8A115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4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36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62618BE4" w14:textId="3B5BDED3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4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7E01" w:rsidRPr="00E15F48" w14:paraId="3F4385A1" w14:textId="77777777" w:rsidTr="00BA7E01">
        <w:tc>
          <w:tcPr>
            <w:tcW w:w="3681" w:type="dxa"/>
            <w:gridSpan w:val="2"/>
          </w:tcPr>
          <w:p w14:paraId="45C0BA25" w14:textId="44E11CE2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evalent Hypertension </w:t>
            </w:r>
          </w:p>
        </w:tc>
        <w:tc>
          <w:tcPr>
            <w:tcW w:w="1701" w:type="dxa"/>
          </w:tcPr>
          <w:p w14:paraId="0DB205E5" w14:textId="7F36F93A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198DD9D" w14:textId="37C22551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07A8515" w14:textId="6C8BC53B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5750678C" w14:textId="67A8756C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7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65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42A140E6" w14:textId="31739D07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7E01" w:rsidRPr="00E15F48" w14:paraId="327C5E64" w14:textId="77777777" w:rsidTr="00BA7E01">
        <w:tc>
          <w:tcPr>
            <w:tcW w:w="3681" w:type="dxa"/>
            <w:gridSpan w:val="2"/>
          </w:tcPr>
          <w:p w14:paraId="4D1C76C6" w14:textId="25060CB8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n-psychotic Mood and Anxiety Disorders </w:t>
            </w:r>
          </w:p>
        </w:tc>
        <w:tc>
          <w:tcPr>
            <w:tcW w:w="1701" w:type="dxa"/>
          </w:tcPr>
          <w:p w14:paraId="580567E3" w14:textId="7B04224C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26F6720" w14:textId="2E1E5CBC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6D41389" w14:textId="7FBC0EAB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70FE5199" w14:textId="44ADA56C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678D4AD3" w14:textId="61AFD462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3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7E01" w:rsidRPr="00E15F48" w14:paraId="6E6D6E2E" w14:textId="77777777" w:rsidTr="00BA7E01">
        <w:tc>
          <w:tcPr>
            <w:tcW w:w="3681" w:type="dxa"/>
            <w:gridSpan w:val="2"/>
          </w:tcPr>
          <w:p w14:paraId="2689F1DD" w14:textId="65CA2642" w:rsidR="00BA7E01" w:rsidRPr="00E15F48" w:rsidRDefault="00BA7E01" w:rsidP="00BA7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Other) Mental Health Conditions prevalent</w:t>
            </w:r>
          </w:p>
        </w:tc>
        <w:tc>
          <w:tcPr>
            <w:tcW w:w="1701" w:type="dxa"/>
          </w:tcPr>
          <w:p w14:paraId="15107CBC" w14:textId="68A4C41A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48DFCC8" w14:textId="5DD856A3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6275F3F" w14:textId="68F4505E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6F7DBE83" w14:textId="54AFFD5F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4602A47F" w14:textId="1C5E1DF4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7E01" w:rsidRPr="00E15F48" w14:paraId="115C8301" w14:textId="77777777" w:rsidTr="00BA7E01">
        <w:tc>
          <w:tcPr>
            <w:tcW w:w="3681" w:type="dxa"/>
            <w:gridSpan w:val="2"/>
          </w:tcPr>
          <w:p w14:paraId="0A3F9BBF" w14:textId="15ACFB7E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evalent Cancer </w:t>
            </w:r>
          </w:p>
        </w:tc>
        <w:tc>
          <w:tcPr>
            <w:tcW w:w="1701" w:type="dxa"/>
          </w:tcPr>
          <w:p w14:paraId="4546AB27" w14:textId="14041B73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6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320DCEC" w14:textId="4F8089D9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EC816D6" w14:textId="7022250D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3D20E60F" w14:textId="7E97F6E1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3226B0E1" w14:textId="26EE3B1A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7E01" w:rsidRPr="00E15F48" w14:paraId="7FE0B87B" w14:textId="77777777" w:rsidTr="00BA7E01">
        <w:tc>
          <w:tcPr>
            <w:tcW w:w="3681" w:type="dxa"/>
            <w:gridSpan w:val="2"/>
          </w:tcPr>
          <w:p w14:paraId="3BAB9763" w14:textId="29B52678" w:rsidR="00BA7E01" w:rsidRPr="00E15F48" w:rsidRDefault="00BA7E01" w:rsidP="00BA7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valent Osteoarthritis</w:t>
            </w:r>
          </w:p>
        </w:tc>
        <w:tc>
          <w:tcPr>
            <w:tcW w:w="1701" w:type="dxa"/>
          </w:tcPr>
          <w:p w14:paraId="40DB7A2C" w14:textId="7C9DC3DF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EEAAF38" w14:textId="1135337C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C50CAE3" w14:textId="5EBF68BE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5284549C" w14:textId="26E71FFC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39AEBEF6" w14:textId="2BB0565F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7E01" w:rsidRPr="00E15F48" w14:paraId="58AB37A0" w14:textId="77777777" w:rsidTr="00BA7E01">
        <w:tc>
          <w:tcPr>
            <w:tcW w:w="3681" w:type="dxa"/>
            <w:gridSpan w:val="2"/>
          </w:tcPr>
          <w:p w14:paraId="78E188F6" w14:textId="394F4836" w:rsidR="00BA7E01" w:rsidRPr="00E15F48" w:rsidRDefault="00BA7E01" w:rsidP="00BA7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15F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uromuscular Disease (last 5 years)</w:t>
            </w:r>
          </w:p>
        </w:tc>
        <w:tc>
          <w:tcPr>
            <w:tcW w:w="1701" w:type="dxa"/>
          </w:tcPr>
          <w:p w14:paraId="7F5031A3" w14:textId="4B702B96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32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28D2630" w14:textId="4104D3DE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BFECF89" w14:textId="7140D1D9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396C9B47" w14:textId="0BC2BEF9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0" w:type="dxa"/>
          </w:tcPr>
          <w:p w14:paraId="168DCAD6" w14:textId="49250151" w:rsidR="00BA7E01" w:rsidRPr="00E15F48" w:rsidRDefault="00BA7E01" w:rsidP="00BA7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5F48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15F48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>-</w:t>
            </w:r>
            <w:r w:rsidRPr="00E15F48">
              <w:rPr>
                <w:rFonts w:ascii="Times New Roman" w:hAnsi="Times New Roman" w:cs="Times New Roman"/>
              </w:rPr>
              <w:t>1.5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4E555534" w14:textId="77777777" w:rsidR="00A6214C" w:rsidRDefault="00A6214C" w:rsidP="001C791F">
      <w:pPr>
        <w:spacing w:after="0" w:line="240" w:lineRule="auto"/>
        <w:rPr>
          <w:rFonts w:ascii="Times New Roman" w:hAnsi="Times New Roman" w:cs="Times New Roman"/>
        </w:rPr>
      </w:pPr>
    </w:p>
    <w:p w14:paraId="76B4AA2D" w14:textId="5C92007A" w:rsidR="00874D24" w:rsidRDefault="00D22539" w:rsidP="00944A65">
      <w:pPr>
        <w:spacing w:after="0" w:line="240" w:lineRule="auto"/>
      </w:pPr>
      <w:r>
        <w:rPr>
          <w:rFonts w:ascii="Times New Roman" w:hAnsi="Times New Roman" w:cs="Times New Roman"/>
        </w:rPr>
        <w:t>OSA, obstructive sleep apnea</w:t>
      </w:r>
      <w:r>
        <w:rPr>
          <w:rFonts w:ascii="Times New Roman" w:hAnsi="Times New Roman" w:cs="Times New Roman"/>
          <w:b/>
          <w:bCs/>
        </w:rPr>
        <w:t xml:space="preserve"> </w:t>
      </w:r>
    </w:p>
    <w:sectPr w:rsidR="00874D24" w:rsidSect="00923EF9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463E3"/>
    <w:multiLevelType w:val="hybridMultilevel"/>
    <w:tmpl w:val="992CBD80"/>
    <w:lvl w:ilvl="0" w:tplc="6EBECBE0">
      <w:start w:val="1"/>
      <w:numFmt w:val="bullet"/>
      <w:lvlText w:val=""/>
      <w:lvlJc w:val="left"/>
      <w:pPr>
        <w:ind w:left="86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" w15:restartNumberingAfterBreak="0">
    <w:nsid w:val="06686288"/>
    <w:multiLevelType w:val="hybridMultilevel"/>
    <w:tmpl w:val="9DC285E0"/>
    <w:lvl w:ilvl="0" w:tplc="6EBECBE0">
      <w:start w:val="1"/>
      <w:numFmt w:val="bullet"/>
      <w:lvlText w:val=""/>
      <w:lvlJc w:val="left"/>
      <w:pPr>
        <w:ind w:left="781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2" w15:restartNumberingAfterBreak="0">
    <w:nsid w:val="08ED1965"/>
    <w:multiLevelType w:val="hybridMultilevel"/>
    <w:tmpl w:val="FBE06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F7A1B"/>
    <w:multiLevelType w:val="hybridMultilevel"/>
    <w:tmpl w:val="784091AA"/>
    <w:lvl w:ilvl="0" w:tplc="6EBECBE0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 w15:restartNumberingAfterBreak="0">
    <w:nsid w:val="13AB2925"/>
    <w:multiLevelType w:val="hybridMultilevel"/>
    <w:tmpl w:val="7A6AB0BE"/>
    <w:lvl w:ilvl="0" w:tplc="63541EA2">
      <w:numFmt w:val="bullet"/>
      <w:lvlText w:val="•"/>
      <w:lvlJc w:val="left"/>
      <w:pPr>
        <w:ind w:left="781" w:hanging="360"/>
      </w:pPr>
      <w:rPr>
        <w:rFonts w:ascii="Arial" w:eastAsia="Times New Roman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5" w15:restartNumberingAfterBreak="0">
    <w:nsid w:val="15BE4ECF"/>
    <w:multiLevelType w:val="hybridMultilevel"/>
    <w:tmpl w:val="58FEA342"/>
    <w:lvl w:ilvl="0" w:tplc="6EBECBE0">
      <w:start w:val="1"/>
      <w:numFmt w:val="bullet"/>
      <w:lvlText w:val=""/>
      <w:lvlJc w:val="left"/>
      <w:pPr>
        <w:ind w:left="86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6" w15:restartNumberingAfterBreak="0">
    <w:nsid w:val="198067BC"/>
    <w:multiLevelType w:val="hybridMultilevel"/>
    <w:tmpl w:val="D33AD600"/>
    <w:lvl w:ilvl="0" w:tplc="E04EA99A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1CC8570C"/>
    <w:multiLevelType w:val="hybridMultilevel"/>
    <w:tmpl w:val="463E40A4"/>
    <w:lvl w:ilvl="0" w:tplc="E04EA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BE4252"/>
    <w:multiLevelType w:val="hybridMultilevel"/>
    <w:tmpl w:val="1ECCF848"/>
    <w:lvl w:ilvl="0" w:tplc="6EBECBE0">
      <w:start w:val="1"/>
      <w:numFmt w:val="bullet"/>
      <w:lvlText w:val=""/>
      <w:lvlJc w:val="left"/>
      <w:pPr>
        <w:ind w:left="119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91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3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5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7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9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1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3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55" w:hanging="360"/>
      </w:pPr>
      <w:rPr>
        <w:rFonts w:ascii="Wingdings" w:hAnsi="Wingdings" w:hint="default"/>
      </w:rPr>
    </w:lvl>
  </w:abstractNum>
  <w:abstractNum w:abstractNumId="9" w15:restartNumberingAfterBreak="0">
    <w:nsid w:val="26717242"/>
    <w:multiLevelType w:val="hybridMultilevel"/>
    <w:tmpl w:val="37982D2E"/>
    <w:lvl w:ilvl="0" w:tplc="6EBECBE0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0" w15:restartNumberingAfterBreak="0">
    <w:nsid w:val="2D362706"/>
    <w:multiLevelType w:val="hybridMultilevel"/>
    <w:tmpl w:val="7DA6E958"/>
    <w:lvl w:ilvl="0" w:tplc="6EBECBE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EE95D62"/>
    <w:multiLevelType w:val="hybridMultilevel"/>
    <w:tmpl w:val="EE3CFB6E"/>
    <w:lvl w:ilvl="0" w:tplc="8A6239EC">
      <w:start w:val="1"/>
      <w:numFmt w:val="bullet"/>
      <w:lvlText w:val="•"/>
      <w:lvlJc w:val="left"/>
      <w:pPr>
        <w:ind w:left="25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34BE0E0B"/>
    <w:multiLevelType w:val="hybridMultilevel"/>
    <w:tmpl w:val="C172E960"/>
    <w:lvl w:ilvl="0" w:tplc="8A6239EC">
      <w:start w:val="1"/>
      <w:numFmt w:val="bullet"/>
      <w:lvlText w:val="•"/>
      <w:lvlJc w:val="left"/>
      <w:pPr>
        <w:ind w:left="864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3" w15:restartNumberingAfterBreak="0">
    <w:nsid w:val="37922319"/>
    <w:multiLevelType w:val="hybridMultilevel"/>
    <w:tmpl w:val="8AD81880"/>
    <w:lvl w:ilvl="0" w:tplc="CE70540A">
      <w:numFmt w:val="bullet"/>
      <w:lvlText w:val="•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A82A5C"/>
    <w:multiLevelType w:val="hybridMultilevel"/>
    <w:tmpl w:val="8BD83E9E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224B62"/>
    <w:multiLevelType w:val="hybridMultilevel"/>
    <w:tmpl w:val="8C2AA7BC"/>
    <w:lvl w:ilvl="0" w:tplc="6EBECBE0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6" w15:restartNumberingAfterBreak="0">
    <w:nsid w:val="41C7394E"/>
    <w:multiLevelType w:val="hybridMultilevel"/>
    <w:tmpl w:val="3CC24270"/>
    <w:lvl w:ilvl="0" w:tplc="6EBECBE0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7" w15:restartNumberingAfterBreak="0">
    <w:nsid w:val="43C100B8"/>
    <w:multiLevelType w:val="hybridMultilevel"/>
    <w:tmpl w:val="797299F8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FF73E4"/>
    <w:multiLevelType w:val="hybridMultilevel"/>
    <w:tmpl w:val="45BA70AE"/>
    <w:lvl w:ilvl="0" w:tplc="8A6239EC">
      <w:start w:val="1"/>
      <w:numFmt w:val="bullet"/>
      <w:lvlText w:val="•"/>
      <w:lvlJc w:val="left"/>
      <w:pPr>
        <w:ind w:left="864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9" w15:restartNumberingAfterBreak="0">
    <w:nsid w:val="490C1A6D"/>
    <w:multiLevelType w:val="hybridMultilevel"/>
    <w:tmpl w:val="05AAC8F8"/>
    <w:lvl w:ilvl="0" w:tplc="6EBECBE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BECBE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204283"/>
    <w:multiLevelType w:val="hybridMultilevel"/>
    <w:tmpl w:val="D96A60B4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127888"/>
    <w:multiLevelType w:val="hybridMultilevel"/>
    <w:tmpl w:val="A948BD1C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B81BCE"/>
    <w:multiLevelType w:val="hybridMultilevel"/>
    <w:tmpl w:val="C50E65FA"/>
    <w:lvl w:ilvl="0" w:tplc="E04EA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5957BF"/>
    <w:multiLevelType w:val="hybridMultilevel"/>
    <w:tmpl w:val="2D825834"/>
    <w:lvl w:ilvl="0" w:tplc="E04EA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754018"/>
    <w:multiLevelType w:val="hybridMultilevel"/>
    <w:tmpl w:val="4A0ADE6E"/>
    <w:lvl w:ilvl="0" w:tplc="E04EA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2F734B"/>
    <w:multiLevelType w:val="hybridMultilevel"/>
    <w:tmpl w:val="A6A4913C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DE1201"/>
    <w:multiLevelType w:val="hybridMultilevel"/>
    <w:tmpl w:val="096A8372"/>
    <w:lvl w:ilvl="0" w:tplc="8A6239EC">
      <w:start w:val="1"/>
      <w:numFmt w:val="bullet"/>
      <w:lvlText w:val="•"/>
      <w:lvlJc w:val="left"/>
      <w:pPr>
        <w:ind w:left="25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7" w15:restartNumberingAfterBreak="0">
    <w:nsid w:val="6E0B6962"/>
    <w:multiLevelType w:val="hybridMultilevel"/>
    <w:tmpl w:val="5B589D1A"/>
    <w:lvl w:ilvl="0" w:tplc="6EBECBE0">
      <w:start w:val="1"/>
      <w:numFmt w:val="bullet"/>
      <w:lvlText w:val=""/>
      <w:lvlJc w:val="left"/>
      <w:pPr>
        <w:ind w:left="781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28" w15:restartNumberingAfterBreak="0">
    <w:nsid w:val="6EB90DAD"/>
    <w:multiLevelType w:val="hybridMultilevel"/>
    <w:tmpl w:val="D3282E76"/>
    <w:lvl w:ilvl="0" w:tplc="E04EA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42566C"/>
    <w:multiLevelType w:val="hybridMultilevel"/>
    <w:tmpl w:val="598EFD88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15"/>
  </w:num>
  <w:num w:numId="6">
    <w:abstractNumId w:val="26"/>
  </w:num>
  <w:num w:numId="7">
    <w:abstractNumId w:val="12"/>
  </w:num>
  <w:num w:numId="8">
    <w:abstractNumId w:val="18"/>
  </w:num>
  <w:num w:numId="9">
    <w:abstractNumId w:val="0"/>
  </w:num>
  <w:num w:numId="10">
    <w:abstractNumId w:val="29"/>
  </w:num>
  <w:num w:numId="11">
    <w:abstractNumId w:val="19"/>
  </w:num>
  <w:num w:numId="12">
    <w:abstractNumId w:val="4"/>
  </w:num>
  <w:num w:numId="13">
    <w:abstractNumId w:val="27"/>
  </w:num>
  <w:num w:numId="14">
    <w:abstractNumId w:val="1"/>
  </w:num>
  <w:num w:numId="15">
    <w:abstractNumId w:val="20"/>
  </w:num>
  <w:num w:numId="16">
    <w:abstractNumId w:val="16"/>
  </w:num>
  <w:num w:numId="17">
    <w:abstractNumId w:val="25"/>
  </w:num>
  <w:num w:numId="18">
    <w:abstractNumId w:val="3"/>
  </w:num>
  <w:num w:numId="19">
    <w:abstractNumId w:val="21"/>
  </w:num>
  <w:num w:numId="20">
    <w:abstractNumId w:val="5"/>
  </w:num>
  <w:num w:numId="21">
    <w:abstractNumId w:val="17"/>
  </w:num>
  <w:num w:numId="22">
    <w:abstractNumId w:val="14"/>
  </w:num>
  <w:num w:numId="23">
    <w:abstractNumId w:val="2"/>
  </w:num>
  <w:num w:numId="24">
    <w:abstractNumId w:val="22"/>
  </w:num>
  <w:num w:numId="25">
    <w:abstractNumId w:val="7"/>
  </w:num>
  <w:num w:numId="26">
    <w:abstractNumId w:val="28"/>
  </w:num>
  <w:num w:numId="27">
    <w:abstractNumId w:val="13"/>
  </w:num>
  <w:num w:numId="28">
    <w:abstractNumId w:val="24"/>
  </w:num>
  <w:num w:numId="29">
    <w:abstractNumId w:val="6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xszAxtDCzsDC0sDBR0lEKTi0uzszPAykwqQUA4V3IgiwAAAA="/>
    <w:docVar w:name="dgnword-docGUID" w:val="{A03CD631-A013-4F09-B0D4-100FC232E4A3}"/>
    <w:docVar w:name="dgnword-eventsink" w:val="309824488908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zpwtetmtvx0wex9tkxwrw8wzfz50ftrape&quot;&gt;Asthma_COPD_library-Saved-Converted&lt;record-ids&gt;&lt;item&gt;27&lt;/item&gt;&lt;item&gt;33&lt;/item&gt;&lt;item&gt;307&lt;/item&gt;&lt;item&gt;308&lt;/item&gt;&lt;item&gt;653&lt;/item&gt;&lt;/record-ids&gt;&lt;/item&gt;&lt;item db-id=&quot;9p9dzxaspxx2dzerdepp9t0r0sw9wevzd9vd&quot;&gt;Thesis_library-Converted&lt;record-ids&gt;&lt;item&gt;732&lt;/item&gt;&lt;item&gt;2134&lt;/item&gt;&lt;item&gt;2153&lt;/item&gt;&lt;item&gt;2826&lt;/item&gt;&lt;item&gt;3311&lt;/item&gt;&lt;item&gt;3325&lt;/item&gt;&lt;item&gt;3375&lt;/item&gt;&lt;item&gt;3419&lt;/item&gt;&lt;item&gt;3569&lt;/item&gt;&lt;item&gt;4064&lt;/item&gt;&lt;item&gt;6403&lt;/item&gt;&lt;item&gt;6467&lt;/item&gt;&lt;item&gt;6482&lt;/item&gt;&lt;item&gt;6484&lt;/item&gt;&lt;item&gt;6485&lt;/item&gt;&lt;item&gt;6486&lt;/item&gt;&lt;item&gt;6813&lt;/item&gt;&lt;item&gt;6820&lt;/item&gt;&lt;item&gt;6894&lt;/item&gt;&lt;/record-ids&gt;&lt;/item&gt;&lt;/Libraries&gt;"/>
  </w:docVars>
  <w:rsids>
    <w:rsidRoot w:val="001B057A"/>
    <w:rsid w:val="000155A7"/>
    <w:rsid w:val="00020EA2"/>
    <w:rsid w:val="00022F6E"/>
    <w:rsid w:val="0003391F"/>
    <w:rsid w:val="000A2A27"/>
    <w:rsid w:val="000B0876"/>
    <w:rsid w:val="000B4390"/>
    <w:rsid w:val="000D075A"/>
    <w:rsid w:val="00106307"/>
    <w:rsid w:val="001132C9"/>
    <w:rsid w:val="00166013"/>
    <w:rsid w:val="001A527A"/>
    <w:rsid w:val="001B057A"/>
    <w:rsid w:val="001C39E6"/>
    <w:rsid w:val="001C791F"/>
    <w:rsid w:val="001D31D6"/>
    <w:rsid w:val="001D5AAD"/>
    <w:rsid w:val="001F3CA6"/>
    <w:rsid w:val="00221A9A"/>
    <w:rsid w:val="002356E9"/>
    <w:rsid w:val="00266C26"/>
    <w:rsid w:val="00292019"/>
    <w:rsid w:val="002A6627"/>
    <w:rsid w:val="002C4A0B"/>
    <w:rsid w:val="002D5934"/>
    <w:rsid w:val="00300C5B"/>
    <w:rsid w:val="00302295"/>
    <w:rsid w:val="00307DDC"/>
    <w:rsid w:val="00352233"/>
    <w:rsid w:val="00355630"/>
    <w:rsid w:val="00383CAC"/>
    <w:rsid w:val="003A49AD"/>
    <w:rsid w:val="003D0A54"/>
    <w:rsid w:val="003E49B4"/>
    <w:rsid w:val="003F1557"/>
    <w:rsid w:val="004032EF"/>
    <w:rsid w:val="00416629"/>
    <w:rsid w:val="00421206"/>
    <w:rsid w:val="004651C1"/>
    <w:rsid w:val="00482ABD"/>
    <w:rsid w:val="00484CC9"/>
    <w:rsid w:val="004E3BAD"/>
    <w:rsid w:val="004F301C"/>
    <w:rsid w:val="004F58B7"/>
    <w:rsid w:val="00510413"/>
    <w:rsid w:val="00511237"/>
    <w:rsid w:val="00547950"/>
    <w:rsid w:val="005822E9"/>
    <w:rsid w:val="005E4570"/>
    <w:rsid w:val="005F5C0F"/>
    <w:rsid w:val="0061466D"/>
    <w:rsid w:val="006551C3"/>
    <w:rsid w:val="006608A2"/>
    <w:rsid w:val="00665679"/>
    <w:rsid w:val="0068571D"/>
    <w:rsid w:val="00690D53"/>
    <w:rsid w:val="006A5216"/>
    <w:rsid w:val="006A5A74"/>
    <w:rsid w:val="006C7357"/>
    <w:rsid w:val="006D109F"/>
    <w:rsid w:val="006D230C"/>
    <w:rsid w:val="00721D4B"/>
    <w:rsid w:val="00725172"/>
    <w:rsid w:val="00766C8D"/>
    <w:rsid w:val="00792009"/>
    <w:rsid w:val="007B2FD7"/>
    <w:rsid w:val="007C4155"/>
    <w:rsid w:val="007D0C8C"/>
    <w:rsid w:val="007F6305"/>
    <w:rsid w:val="00803652"/>
    <w:rsid w:val="00821426"/>
    <w:rsid w:val="008305CD"/>
    <w:rsid w:val="00837938"/>
    <w:rsid w:val="0084700A"/>
    <w:rsid w:val="008510E0"/>
    <w:rsid w:val="0086485C"/>
    <w:rsid w:val="00864905"/>
    <w:rsid w:val="00874D24"/>
    <w:rsid w:val="008C1ACA"/>
    <w:rsid w:val="008C3B49"/>
    <w:rsid w:val="0090398D"/>
    <w:rsid w:val="00923EF9"/>
    <w:rsid w:val="00944A65"/>
    <w:rsid w:val="00964625"/>
    <w:rsid w:val="00965A4C"/>
    <w:rsid w:val="00967F90"/>
    <w:rsid w:val="009765BF"/>
    <w:rsid w:val="00976C46"/>
    <w:rsid w:val="00986402"/>
    <w:rsid w:val="009D398E"/>
    <w:rsid w:val="009F0BFC"/>
    <w:rsid w:val="009F7A69"/>
    <w:rsid w:val="00A10A54"/>
    <w:rsid w:val="00A1345F"/>
    <w:rsid w:val="00A15F6D"/>
    <w:rsid w:val="00A250BB"/>
    <w:rsid w:val="00A47D26"/>
    <w:rsid w:val="00A6214C"/>
    <w:rsid w:val="00A62EF1"/>
    <w:rsid w:val="00A658A2"/>
    <w:rsid w:val="00A863D7"/>
    <w:rsid w:val="00A90127"/>
    <w:rsid w:val="00A90252"/>
    <w:rsid w:val="00A9540B"/>
    <w:rsid w:val="00AC0066"/>
    <w:rsid w:val="00AC4D41"/>
    <w:rsid w:val="00AF3DB0"/>
    <w:rsid w:val="00B05953"/>
    <w:rsid w:val="00B17BE6"/>
    <w:rsid w:val="00B24200"/>
    <w:rsid w:val="00B30EF1"/>
    <w:rsid w:val="00B4430E"/>
    <w:rsid w:val="00B532B2"/>
    <w:rsid w:val="00B73683"/>
    <w:rsid w:val="00B74D40"/>
    <w:rsid w:val="00B829E7"/>
    <w:rsid w:val="00BA16CA"/>
    <w:rsid w:val="00BA3E33"/>
    <w:rsid w:val="00BA7E01"/>
    <w:rsid w:val="00BB1456"/>
    <w:rsid w:val="00BC580E"/>
    <w:rsid w:val="00BC76D0"/>
    <w:rsid w:val="00BD3855"/>
    <w:rsid w:val="00BD61BC"/>
    <w:rsid w:val="00BF32BF"/>
    <w:rsid w:val="00C00DA7"/>
    <w:rsid w:val="00C15509"/>
    <w:rsid w:val="00C32149"/>
    <w:rsid w:val="00C400D5"/>
    <w:rsid w:val="00C72C9D"/>
    <w:rsid w:val="00C74B2F"/>
    <w:rsid w:val="00C91B09"/>
    <w:rsid w:val="00CA250E"/>
    <w:rsid w:val="00CA5916"/>
    <w:rsid w:val="00CD09E3"/>
    <w:rsid w:val="00D0704B"/>
    <w:rsid w:val="00D22539"/>
    <w:rsid w:val="00D25473"/>
    <w:rsid w:val="00D26BF8"/>
    <w:rsid w:val="00D50037"/>
    <w:rsid w:val="00D85FA2"/>
    <w:rsid w:val="00D8662B"/>
    <w:rsid w:val="00D9464E"/>
    <w:rsid w:val="00DC5810"/>
    <w:rsid w:val="00DD7758"/>
    <w:rsid w:val="00DE43D1"/>
    <w:rsid w:val="00E11174"/>
    <w:rsid w:val="00E121FF"/>
    <w:rsid w:val="00E15F48"/>
    <w:rsid w:val="00E251D3"/>
    <w:rsid w:val="00E27AB1"/>
    <w:rsid w:val="00E3217A"/>
    <w:rsid w:val="00E7531D"/>
    <w:rsid w:val="00EA540B"/>
    <w:rsid w:val="00EF33EA"/>
    <w:rsid w:val="00F03D5C"/>
    <w:rsid w:val="00F32017"/>
    <w:rsid w:val="00F33CEA"/>
    <w:rsid w:val="00F477A7"/>
    <w:rsid w:val="00F9133F"/>
    <w:rsid w:val="00FA1538"/>
    <w:rsid w:val="00FA213B"/>
    <w:rsid w:val="00FF0B29"/>
    <w:rsid w:val="00FF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17C54"/>
  <w15:chartTrackingRefBased/>
  <w15:docId w15:val="{C8487B21-32B0-4E9E-9A8A-262BFCDC9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57A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E49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49B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E49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49B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822E9"/>
    <w:pPr>
      <w:spacing w:after="0" w:line="240" w:lineRule="auto"/>
    </w:pPr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03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3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3D5C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D5C"/>
    <w:rPr>
      <w:b/>
      <w:bCs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D22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5104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04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04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3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9D5D36-43D5-4C0A-97A7-2F91A9D77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yana Kendzerska</dc:creator>
  <cp:keywords/>
  <dc:description/>
  <cp:lastModifiedBy>Tetyana Kendzerska</cp:lastModifiedBy>
  <cp:revision>2</cp:revision>
  <dcterms:created xsi:type="dcterms:W3CDTF">2022-04-02T17:30:00Z</dcterms:created>
  <dcterms:modified xsi:type="dcterms:W3CDTF">2022-04-02T17:30:00Z</dcterms:modified>
</cp:coreProperties>
</file>